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215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st of the FISH probes used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for characteristics of chromosomes involved in the dic(9;13)(p11.2;p12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R=red signal, G= green signal and Y= yellow signal).</w:t>
      </w:r>
    </w:p>
    <w:tbl>
      <w:tblPr>
        <w:tblW w:w="9536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1370"/>
        <w:gridCol w:w="1687"/>
        <w:gridCol w:w="3034"/>
        <w:gridCol w:w="1276"/>
        <w:gridCol w:w="1559"/>
      </w:tblGrid>
      <w:tr>
        <w:trPr>
          <w:trHeight w:val="23" w:hRule="atLeast"/>
        </w:trPr>
        <w:tc>
          <w:tcPr>
            <w:tcW w:w="6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obe</w:t>
            </w:r>
          </w:p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</w:t>
            </w:r>
          </w:p>
        </w:tc>
        <w:tc>
          <w:tcPr>
            <w:tcW w:w="13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romosome</w:t>
            </w:r>
          </w:p>
        </w:tc>
        <w:tc>
          <w:tcPr>
            <w:tcW w:w="168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romosome</w:t>
            </w:r>
          </w:p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sition</w:t>
            </w:r>
          </w:p>
        </w:tc>
        <w:tc>
          <w:tcPr>
            <w:tcW w:w="30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ame of marker</w:t>
            </w:r>
          </w:p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r RP11 Library No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abeling</w:t>
            </w:r>
          </w:p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=red</w:t>
            </w:r>
          </w:p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=green</w:t>
            </w:r>
          </w:p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=yellow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gure No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9 cent</w:t>
            </w:r>
            <w:r>
              <w:rPr>
                <w:rFonts w:cs="Times New Roman" w:ascii="Times New Roman" w:hAnsi="Times New Roman"/>
              </w:rPr>
              <w:t>romere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LPE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and/or 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.2 A, B, D, E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ptel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LPTP9ptel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.2 A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p11.2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11-259A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</w:t>
            </w: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.2D</w:t>
            </w:r>
          </w:p>
        </w:tc>
      </w:tr>
      <w:tr>
        <w:trPr>
          <w:trHeight w:val="240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p12/9q13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P11-318K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Fig.2E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qtel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LPTP9qt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2 B</w:t>
            </w:r>
          </w:p>
        </w:tc>
      </w:tr>
      <w:tr>
        <w:trPr>
          <w:trHeight w:val="224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9 whole pai</w:t>
            </w:r>
            <w:r>
              <w:rPr>
                <w:rFonts w:cs="Times New Roman" w:ascii="Times New Roman" w:hAnsi="Times New Roman"/>
              </w:rPr>
              <w:t>n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LPP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.2 C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whole pain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LPP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b/>
                <w:b/>
                <w:lang w:val="it-IT"/>
              </w:rPr>
            </w:pPr>
            <w:r>
              <w:rPr>
                <w:rFonts w:cs="Times New Roman" w:ascii="Times New Roman" w:hAnsi="Times New Roman"/>
                <w:b/>
                <w:lang w:val="it-IT"/>
              </w:rPr>
              <w:t>1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3/21 centromere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</w:rPr>
              <w:t>**LPE13/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5" w:hanging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Fig.2A, D, E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it-IT"/>
              </w:rPr>
            </w:pPr>
            <w:r>
              <w:rPr>
                <w:rFonts w:cs="Times New Roman" w:ascii="Times New Roman" w:hAnsi="Times New Roman"/>
                <w:b/>
                <w:lang w:val="it-IT"/>
              </w:rPr>
              <w:t>1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3qtel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PT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2 B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q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qtel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LPT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t shown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4q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qtel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LPT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 centromere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LPE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not sh</w:t>
            </w:r>
            <w:r>
              <w:rPr>
                <w:rFonts w:cs="Times New Roman" w:ascii="Times New Roman" w:hAnsi="Times New Roman"/>
              </w:rPr>
              <w:t>own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centromere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LPE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4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centromere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LPE0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and/or 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hown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 centromere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LPE0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 and/or 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32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X/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q/Yq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LPTX,Y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 or 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X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 whole pain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PP0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Fig.4B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 whole pain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PP0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l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FISH pain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right="-2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215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Fig.4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     FISH probes from Cytocell Technologies LTD., U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*   FISH Vysis probes from Abbot Laboratories, USA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Lucida Sans Unicode" w:cs="Tahoma"/>
      <w:color w:val="auto"/>
      <w:kern w:val="2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0:56:00Z</dcterms:created>
  <dc:creator>Anna Jarmuszewska</dc:creator>
  <dc:description/>
  <cp:keywords/>
  <dc:language>en-US</dc:language>
  <cp:lastModifiedBy>Anna Jarmuszewska</cp:lastModifiedBy>
  <dcterms:modified xsi:type="dcterms:W3CDTF">2014-01-30T11:14:00Z</dcterms:modified>
  <cp:revision>12</cp:revision>
  <dc:subject/>
  <dc:title/>
</cp:coreProperties>
</file>